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1B2F73B" w14:textId="77777777" w:rsidR="006526FD" w:rsidRPr="00376CC5" w:rsidRDefault="006526FD" w:rsidP="006526FD">
      <w:pPr>
        <w:pStyle w:val="Titel"/>
      </w:pPr>
      <w:r>
        <w:t>Metacognitive effects of attitudinal (in)congruence on social media: Relating processing fluency, subjective knowledge, and political participation</w:t>
      </w:r>
    </w:p>
    <w:p w14:paraId="29C37052" w14:textId="77777777" w:rsidR="006526FD" w:rsidRPr="00061A66" w:rsidRDefault="006526FD" w:rsidP="006526FD">
      <w:pPr>
        <w:pStyle w:val="AuthorList"/>
      </w:pPr>
      <w:r w:rsidRPr="00061A66">
        <w:t>Luna T. Frauhammer</w:t>
      </w:r>
      <w:r w:rsidRPr="00061A66">
        <w:rPr>
          <w:vertAlign w:val="superscript"/>
        </w:rPr>
        <w:t>1*</w:t>
      </w:r>
      <w:r w:rsidRPr="00061A66">
        <w:t>, German Neubaum</w:t>
      </w:r>
      <w:r w:rsidRPr="00061A66">
        <w:rPr>
          <w:vertAlign w:val="superscript"/>
        </w:rPr>
        <w:t>1</w:t>
      </w:r>
    </w:p>
    <w:p w14:paraId="30E5A976" w14:textId="70ECABAB" w:rsidR="006526FD" w:rsidRDefault="002868E2" w:rsidP="006526F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526FD">
        <w:rPr>
          <w:rFonts w:cs="Times New Roman"/>
        </w:rPr>
        <w:t xml:space="preserve">Luna T. </w:t>
      </w:r>
      <w:proofErr w:type="spellStart"/>
      <w:r w:rsidR="006526FD">
        <w:rPr>
          <w:rFonts w:cs="Times New Roman"/>
        </w:rPr>
        <w:t>Frauhammer</w:t>
      </w:r>
      <w:proofErr w:type="spellEnd"/>
      <w:r w:rsidR="006526FD">
        <w:rPr>
          <w:rFonts w:cs="Times New Roman"/>
        </w:rPr>
        <w:t xml:space="preserve">, </w:t>
      </w:r>
      <w:hyperlink r:id="rId12" w:history="1">
        <w:r w:rsidR="006526FD" w:rsidRPr="00197F59">
          <w:rPr>
            <w:rStyle w:val="Hyperlink"/>
            <w:rFonts w:cs="Times New Roman"/>
          </w:rPr>
          <w:t>luna.frauhammer@uni-due.de</w:t>
        </w:r>
      </w:hyperlink>
    </w:p>
    <w:p w14:paraId="4282AC97" w14:textId="77777777" w:rsidR="006526FD" w:rsidRDefault="006526FD" w:rsidP="006526FD">
      <w:pPr>
        <w:spacing w:before="240" w:after="0"/>
        <w:rPr>
          <w:rFonts w:cs="Times New Roman"/>
        </w:rPr>
      </w:pPr>
    </w:p>
    <w:tbl>
      <w:tblPr>
        <w:tblpPr w:leftFromText="141" w:rightFromText="141" w:vertAnchor="text" w:horzAnchor="margin" w:tblpY="1298"/>
        <w:tblW w:w="0" w:type="auto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35"/>
        <w:gridCol w:w="1225"/>
        <w:gridCol w:w="1224"/>
        <w:gridCol w:w="1224"/>
        <w:gridCol w:w="1224"/>
        <w:gridCol w:w="2766"/>
      </w:tblGrid>
      <w:tr w:rsidR="006526FD" w:rsidRPr="006526FD" w14:paraId="3405D80A" w14:textId="77777777" w:rsidTr="006526FD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FD61D9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>Variab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89F917C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i/>
                <w:iCs/>
                <w:szCs w:val="24"/>
                <w:lang w:val="de-DE"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9CF8BF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i/>
                <w:iCs/>
                <w:szCs w:val="24"/>
                <w:lang w:val="de-DE"/>
              </w:rPr>
              <w:t>SD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CFF81CA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>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1230A61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>2</w:t>
            </w:r>
          </w:p>
        </w:tc>
        <w:tc>
          <w:tcPr>
            <w:tcW w:w="276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522FEF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>3</w:t>
            </w:r>
          </w:p>
        </w:tc>
      </w:tr>
      <w:tr w:rsidR="006526FD" w:rsidRPr="006526FD" w14:paraId="2883B707" w14:textId="77777777" w:rsidTr="006526FD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F3DC6E8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0492DD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A83074C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FBBAE5F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E1D6274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276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856E45E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</w:p>
        </w:tc>
      </w:tr>
      <w:tr w:rsidR="006526FD" w:rsidRPr="006526FD" w14:paraId="53BA9D67" w14:textId="77777777" w:rsidTr="006526FD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148F4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1. Political </w:t>
            </w:r>
            <w:proofErr w:type="spellStart"/>
            <w:r w:rsidRPr="006526FD">
              <w:rPr>
                <w:rFonts w:cs="Times New Roman"/>
                <w:szCs w:val="24"/>
                <w:lang w:val="de-DE"/>
              </w:rPr>
              <w:t>Participation</w:t>
            </w:r>
            <w:proofErr w:type="spellEnd"/>
          </w:p>
          <w:p w14:paraId="1228A870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28477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>2.6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09069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>1.6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0FB6A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9E14E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55856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</w:tr>
      <w:tr w:rsidR="006526FD" w:rsidRPr="006526FD" w14:paraId="18703EA2" w14:textId="77777777" w:rsidTr="006526FD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5612B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D85E9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72CF1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3BF3E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C6F04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A4DA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</w:tr>
      <w:tr w:rsidR="006526FD" w:rsidRPr="006526FD" w14:paraId="451A5E5A" w14:textId="77777777" w:rsidTr="006526FD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F8713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2. </w:t>
            </w:r>
            <w:proofErr w:type="spellStart"/>
            <w:r w:rsidRPr="006526FD">
              <w:rPr>
                <w:rFonts w:cs="Times New Roman"/>
                <w:szCs w:val="24"/>
                <w:lang w:val="de-DE"/>
              </w:rPr>
              <w:t>Subjective</w:t>
            </w:r>
            <w:proofErr w:type="spellEnd"/>
            <w:r w:rsidRPr="006526FD">
              <w:rPr>
                <w:rFonts w:cs="Times New Roman"/>
                <w:szCs w:val="24"/>
                <w:lang w:val="de-DE"/>
              </w:rPr>
              <w:t xml:space="preserve"> Knowledg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D9C8C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>4.5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B8CFC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>1.4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C8F7E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>.43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967D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F859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</w:tr>
      <w:tr w:rsidR="006526FD" w:rsidRPr="006526FD" w14:paraId="0D7DB543" w14:textId="77777777" w:rsidTr="006526FD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26B61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E230F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3C07B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BF3D9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>[.38, .4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6720C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20244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</w:tr>
      <w:tr w:rsidR="006526FD" w:rsidRPr="006526FD" w14:paraId="7CEA657E" w14:textId="77777777" w:rsidTr="006526FD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F748D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71B51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FC0F3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A11E7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DACC6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A0A4F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</w:tr>
      <w:tr w:rsidR="006526FD" w:rsidRPr="006526FD" w14:paraId="3E85B12E" w14:textId="77777777" w:rsidTr="006526FD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48916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3. Processing </w:t>
            </w:r>
            <w:proofErr w:type="spellStart"/>
            <w:r w:rsidRPr="006526FD">
              <w:rPr>
                <w:rFonts w:cs="Times New Roman"/>
                <w:szCs w:val="24"/>
                <w:lang w:val="de-DE"/>
              </w:rPr>
              <w:t>Fluency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E3A4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>5.9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8CB78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>1.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2799B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>-.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0264B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>.10**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9F62B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</w:tr>
      <w:tr w:rsidR="006526FD" w:rsidRPr="006526FD" w14:paraId="11F38977" w14:textId="77777777" w:rsidTr="006526FD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AF838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15343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3FFCB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8C90B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>[-.09, .0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56A9D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>[.05, .16]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DBAE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</w:tr>
      <w:tr w:rsidR="006526FD" w:rsidRPr="006526FD" w14:paraId="03D0C705" w14:textId="77777777" w:rsidTr="006526FD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D5965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B5641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8B7EE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507C5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7D009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496FA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</w:tr>
      <w:tr w:rsidR="006526FD" w:rsidRPr="006526FD" w14:paraId="7A460D42" w14:textId="77777777" w:rsidTr="006526FD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FC841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4. </w:t>
            </w:r>
            <w:proofErr w:type="spellStart"/>
            <w:r w:rsidRPr="006526FD">
              <w:rPr>
                <w:rFonts w:cs="Times New Roman"/>
                <w:szCs w:val="24"/>
                <w:lang w:val="de-DE"/>
              </w:rPr>
              <w:t>Perceived</w:t>
            </w:r>
            <w:proofErr w:type="spellEnd"/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  <w:proofErr w:type="spellStart"/>
            <w:r w:rsidRPr="006526FD">
              <w:rPr>
                <w:rFonts w:cs="Times New Roman"/>
                <w:szCs w:val="24"/>
                <w:lang w:val="de-DE"/>
              </w:rPr>
              <w:t>Controversiality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263B9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>4.9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8584A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>0.9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015E8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>-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5250C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>.08**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B06F1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>.08**</w:t>
            </w:r>
          </w:p>
        </w:tc>
      </w:tr>
      <w:tr w:rsidR="006526FD" w:rsidRPr="006526FD" w14:paraId="5A2470BD" w14:textId="77777777" w:rsidTr="006526FD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7A8A4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D8B99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13556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80C65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>[-.06, .0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0449A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>[.03, .14]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48D7A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>[.03, .13]</w:t>
            </w:r>
          </w:p>
        </w:tc>
      </w:tr>
      <w:tr w:rsidR="006526FD" w:rsidRPr="006526FD" w14:paraId="094498C8" w14:textId="77777777" w:rsidTr="006526FD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305E065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37E6572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306AFB0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28ED4A5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C809262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B7CAEA4" w14:textId="77777777" w:rsidR="006526FD" w:rsidRPr="006526FD" w:rsidRDefault="006526FD" w:rsidP="006526FD">
            <w:pPr>
              <w:keepNext/>
              <w:spacing w:before="0" w:after="0"/>
              <w:rPr>
                <w:rFonts w:cs="Times New Roman"/>
                <w:szCs w:val="24"/>
                <w:lang w:val="de-DE"/>
              </w:rPr>
            </w:pPr>
            <w:r w:rsidRPr="006526FD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</w:tr>
    </w:tbl>
    <w:p w14:paraId="135CE76C" w14:textId="77777777" w:rsidR="006526FD" w:rsidRDefault="006526FD" w:rsidP="006526FD">
      <w:pPr>
        <w:spacing w:before="240" w:after="0"/>
        <w:rPr>
          <w:rFonts w:cs="Times New Roman"/>
          <w:szCs w:val="24"/>
        </w:rPr>
      </w:pPr>
      <w:r w:rsidRPr="006526FD">
        <w:rPr>
          <w:rFonts w:cs="Times New Roman"/>
          <w:b/>
          <w:bCs/>
          <w:szCs w:val="24"/>
        </w:rPr>
        <w:t>Supplementary Table 1</w:t>
      </w:r>
      <w:r>
        <w:rPr>
          <w:rFonts w:cs="Times New Roman"/>
          <w:i/>
          <w:iCs/>
          <w:szCs w:val="24"/>
        </w:rPr>
        <w:t xml:space="preserve">. </w:t>
      </w:r>
      <w:r w:rsidRPr="006526FD">
        <w:rPr>
          <w:rFonts w:cs="Times New Roman"/>
          <w:i/>
          <w:iCs/>
          <w:szCs w:val="24"/>
        </w:rPr>
        <w:t>Means, standard deviations, and zero-order correlations of all dependent variables</w:t>
      </w:r>
      <w:r w:rsidRPr="006526FD">
        <w:rPr>
          <w:rFonts w:cs="Times New Roman"/>
          <w:szCs w:val="24"/>
        </w:rPr>
        <w:t xml:space="preserve"> </w:t>
      </w:r>
    </w:p>
    <w:p w14:paraId="3BC10A6F" w14:textId="42E9833F" w:rsidR="006526FD" w:rsidRPr="006526FD" w:rsidRDefault="006526FD" w:rsidP="006526FD">
      <w:pPr>
        <w:spacing w:before="240" w:after="0"/>
        <w:rPr>
          <w:rFonts w:cs="Times New Roman"/>
          <w:i/>
          <w:iCs/>
          <w:szCs w:val="24"/>
        </w:rPr>
      </w:pPr>
      <w:r w:rsidRPr="006526FD">
        <w:rPr>
          <w:rFonts w:cs="Times New Roman"/>
          <w:i/>
          <w:iCs/>
          <w:szCs w:val="24"/>
        </w:rPr>
        <w:t>Note.</w:t>
      </w:r>
      <w:r w:rsidRPr="006526FD">
        <w:rPr>
          <w:rFonts w:cs="Times New Roman"/>
          <w:szCs w:val="24"/>
        </w:rPr>
        <w:t xml:space="preserve"> All values are based on the main topic data. Values in square brackets show 95% confidence intervals. * </w:t>
      </w:r>
      <w:proofErr w:type="gramStart"/>
      <w:r w:rsidRPr="006526FD">
        <w:rPr>
          <w:rFonts w:cs="Times New Roman"/>
          <w:szCs w:val="24"/>
        </w:rPr>
        <w:t>indicates</w:t>
      </w:r>
      <w:proofErr w:type="gramEnd"/>
      <w:r w:rsidRPr="006526FD">
        <w:rPr>
          <w:rFonts w:cs="Times New Roman"/>
          <w:szCs w:val="24"/>
        </w:rPr>
        <w:t xml:space="preserve"> </w:t>
      </w:r>
      <w:r w:rsidRPr="006526FD">
        <w:rPr>
          <w:rFonts w:cs="Times New Roman"/>
          <w:i/>
          <w:iCs/>
          <w:szCs w:val="24"/>
        </w:rPr>
        <w:t>p</w:t>
      </w:r>
      <w:r w:rsidRPr="006526FD">
        <w:rPr>
          <w:rFonts w:cs="Times New Roman"/>
          <w:szCs w:val="24"/>
        </w:rPr>
        <w:t xml:space="preserve"> &lt; .05. ** indicates </w:t>
      </w:r>
      <w:r w:rsidRPr="006526FD">
        <w:rPr>
          <w:rFonts w:cs="Times New Roman"/>
          <w:i/>
          <w:iCs/>
          <w:szCs w:val="24"/>
        </w:rPr>
        <w:t>p</w:t>
      </w:r>
      <w:r w:rsidRPr="006526FD">
        <w:rPr>
          <w:rFonts w:cs="Times New Roman"/>
          <w:szCs w:val="24"/>
        </w:rPr>
        <w:t xml:space="preserve"> &lt; .01.</w:t>
      </w:r>
    </w:p>
    <w:p w14:paraId="11EC8DA1" w14:textId="6143314C" w:rsidR="00994A3D" w:rsidRDefault="00994A3D" w:rsidP="006526FD">
      <w:pPr>
        <w:keepNext/>
        <w:rPr>
          <w:rFonts w:cs="Times New Roman"/>
          <w:szCs w:val="24"/>
        </w:rPr>
      </w:pPr>
    </w:p>
    <w:p w14:paraId="69C720ED" w14:textId="1DEEF8DA" w:rsidR="006526FD" w:rsidRPr="001549D3" w:rsidRDefault="006526FD" w:rsidP="006526FD">
      <w:pPr>
        <w:keepNext/>
        <w:rPr>
          <w:rFonts w:cs="Times New Roman"/>
          <w:szCs w:val="24"/>
        </w:rPr>
      </w:pPr>
      <w:r w:rsidRPr="006526FD">
        <w:rPr>
          <w:rFonts w:cs="Times New Roman"/>
          <w:noProof/>
          <w:szCs w:val="24"/>
        </w:rPr>
        <w:drawing>
          <wp:inline distT="0" distB="0" distL="0" distR="0" wp14:anchorId="73CD7DB6" wp14:editId="2EB98C92">
            <wp:extent cx="5238427" cy="3134912"/>
            <wp:effectExtent l="0" t="0" r="0" b="2540"/>
            <wp:docPr id="2" name="Grafik 2" descr="Ein Bild, das Tisch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Tisch enthält.&#10;&#10;Automatisch generierte Beschreibung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5810" cy="3157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5801ECDC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526FD">
        <w:rPr>
          <w:rFonts w:cs="Times New Roman"/>
          <w:szCs w:val="24"/>
        </w:rPr>
        <w:t xml:space="preserve">Overview of the experimental conditions. </w:t>
      </w:r>
      <w:r w:rsidR="006526FD" w:rsidRPr="006526FD">
        <w:rPr>
          <w:rFonts w:cs="Times New Roman"/>
          <w:szCs w:val="24"/>
        </w:rPr>
        <w:t xml:space="preserve">The shaded cells show which stimulus material was presented in the four experimental groups. The arrows indicate which conditions were contrasted in the respective group comparisons. MT = main topic, ST = secondary topic. </w:t>
      </w:r>
      <w:r w:rsidRPr="001549D3">
        <w:rPr>
          <w:rFonts w:cs="Times New Roman"/>
          <w:szCs w:val="24"/>
        </w:rPr>
        <w:t xml:space="preserve"> </w:t>
      </w:r>
    </w:p>
    <w:p w14:paraId="58F1AED1" w14:textId="77777777" w:rsidR="00DE23E8" w:rsidRDefault="00DE23E8" w:rsidP="00654E8F">
      <w:pPr>
        <w:spacing w:before="240"/>
      </w:pPr>
    </w:p>
    <w:p w14:paraId="7107F367" w14:textId="3D13151F" w:rsidR="001C6387" w:rsidRPr="00896028" w:rsidRDefault="00937E19" w:rsidP="00896028">
      <w:pPr>
        <w:spacing w:before="240"/>
        <w:jc w:val="center"/>
        <w:rPr>
          <w:b/>
          <w:bCs/>
        </w:rPr>
      </w:pPr>
      <w:r w:rsidRPr="00896028">
        <w:rPr>
          <w:b/>
          <w:bCs/>
        </w:rPr>
        <w:t>Attention Check Failures</w:t>
      </w:r>
    </w:p>
    <w:p w14:paraId="77596F45" w14:textId="22E85EE8" w:rsidR="00E2581A" w:rsidRDefault="00896028" w:rsidP="00C96DDE">
      <w:pPr>
        <w:spacing w:before="240"/>
      </w:pPr>
      <w:r>
        <w:t xml:space="preserve">Since online panels </w:t>
      </w:r>
      <w:r w:rsidR="00ED5BFF">
        <w:t>can be prone to</w:t>
      </w:r>
      <w:r w:rsidR="00DF2B06">
        <w:t xml:space="preserve"> poor data quality </w:t>
      </w:r>
      <w:r w:rsidR="00233A1C">
        <w:fldChar w:fldCharType="begin"/>
      </w:r>
      <w:r w:rsidR="00054CFC">
        <w:instrText xml:space="preserve"> ADDIN ZOTERO_ITEM CSL_CITATION {"citationID":"CdwmW0v9","properties":{"formattedCitation":"(Webb &amp; Tangney, 2022)","plainCitation":"(Webb &amp; Tangney, 2022)","dontUpdate":true,"noteIndex":0},"citationItems":[{"id":663,"uris":["http://zotero.org/users/local/yooqEdOj/items/QWQVA364"],"itemData":{"id":663,"type":"article-journal","abstract":"Psychology is moving increasingly toward digital sources of data, with Amazon’s Mechanical Turk (MTurk) at the forefront of that charge. In 2015, up to an estimated 45% of articles published in the top behavioral and social science journals included at least one study conducted on MTurk. In this article, I summarize my own experience with MTurk and how I deduced that my sample was—at best—only 2.6% valid, by my estimate. I share these results as a warning and call for caution. Recently, I conducted an online study via Amazon’s MTurk, eager and excited to collect my own data for the first time as a doctoral student. What resulted has prompted me to write this as a warning: it is indeed too good to be true. This is a summary of how I determined that, at best, I had gathered valid data from 14 human beings—2.6% of my participant sample (N = 529).","container-title":"Perspectives on Psychological Science","DOI":"10.1177/17456916221120027","ISSN":"1745-6916, 1745-6924","journalAbbreviation":"Perspect Psychol Sci","language":"en","page":"174569162211200","source":"DOI.org (Crossref)","title":"Too Good to Be True: Bots and Bad Data From Mechanical Turk","title-short":"Too Good to Be True","author":[{"family":"Webb","given":"Margaret A."},{"family":"Tangney","given":"June P."}],"issued":{"date-parts":[["2022",11,7]]}}}],"schema":"https://github.com/citation-style-language/schema/raw/master/csl-citation.json"} </w:instrText>
      </w:r>
      <w:r w:rsidR="00233A1C">
        <w:fldChar w:fldCharType="separate"/>
      </w:r>
      <w:r w:rsidR="00233A1C">
        <w:rPr>
          <w:noProof/>
        </w:rPr>
        <w:t xml:space="preserve">(see e.g., Webb </w:t>
      </w:r>
      <w:r w:rsidR="00626F8B">
        <w:rPr>
          <w:noProof/>
        </w:rPr>
        <w:t>and</w:t>
      </w:r>
      <w:r w:rsidR="00233A1C">
        <w:rPr>
          <w:noProof/>
        </w:rPr>
        <w:t xml:space="preserve"> Tangney, 2022)</w:t>
      </w:r>
      <w:r w:rsidR="00233A1C">
        <w:fldChar w:fldCharType="end"/>
      </w:r>
      <w:r w:rsidR="00233A1C">
        <w:t xml:space="preserve">, we included two attention checks in our experiment. The first attention check was embedded directly after stimulus </w:t>
      </w:r>
      <w:r w:rsidR="00235CC6">
        <w:t xml:space="preserve">presentation and asked whether the presented social media comments were rather in favor or against the </w:t>
      </w:r>
      <w:r w:rsidR="0067689C">
        <w:t xml:space="preserve">discussed </w:t>
      </w:r>
      <w:r w:rsidR="00235CC6">
        <w:t>proposal (service life extension</w:t>
      </w:r>
      <w:r w:rsidR="00E143E3">
        <w:t xml:space="preserve"> of nuclear power plants</w:t>
      </w:r>
      <w:r w:rsidR="00235CC6">
        <w:t xml:space="preserve"> or </w:t>
      </w:r>
      <w:r w:rsidR="00E143E3">
        <w:t xml:space="preserve">implementation of a </w:t>
      </w:r>
      <w:r w:rsidR="00235CC6">
        <w:t>speed limit</w:t>
      </w:r>
      <w:r w:rsidR="00E143E3">
        <w:t xml:space="preserve"> on highways</w:t>
      </w:r>
      <w:r w:rsidR="00235CC6">
        <w:t>, respectively)</w:t>
      </w:r>
      <w:r w:rsidR="00BF1F60">
        <w:t xml:space="preserve">. The second attention check was embedded in the political participation </w:t>
      </w:r>
      <w:r w:rsidR="00FD7EE8">
        <w:t xml:space="preserve">items and asked the participants to choose a specific answering option. Participants who </w:t>
      </w:r>
      <w:r w:rsidR="009E7BE1">
        <w:t xml:space="preserve">failed an attention check were immediately excluded from the remaining experiment. Dropout rates were high: </w:t>
      </w:r>
      <w:r w:rsidR="00C35EB0">
        <w:t>I</w:t>
      </w:r>
      <w:r w:rsidR="009E7BE1">
        <w:t xml:space="preserve">n total, </w:t>
      </w:r>
      <w:r w:rsidR="009E7BE1" w:rsidRPr="00E650CF">
        <w:rPr>
          <w:i/>
          <w:iCs/>
        </w:rPr>
        <w:t>n</w:t>
      </w:r>
      <w:r w:rsidR="009E7BE1">
        <w:t xml:space="preserve"> = </w:t>
      </w:r>
      <w:r w:rsidR="00E650CF">
        <w:t>1,020 participants were excluded due to attention check failures (</w:t>
      </w:r>
      <w:r w:rsidR="004744E1">
        <w:t xml:space="preserve">569 due to the first attention check, 451 due to the second attention check). While these high dropout rates </w:t>
      </w:r>
      <w:r w:rsidR="00A373D1">
        <w:t xml:space="preserve">themselves </w:t>
      </w:r>
      <w:r w:rsidR="004744E1">
        <w:t xml:space="preserve">do not </w:t>
      </w:r>
      <w:r w:rsidR="00B03E24">
        <w:t>pose a problem</w:t>
      </w:r>
      <w:r w:rsidR="00A20F0E">
        <w:t xml:space="preserve"> per se</w:t>
      </w:r>
      <w:r w:rsidR="00B03E24">
        <w:t xml:space="preserve">, </w:t>
      </w:r>
      <w:r w:rsidR="00C00B23">
        <w:t xml:space="preserve">dropout rates in the first attention check differed systematically between the congruent and incongruent condition: </w:t>
      </w:r>
      <w:r w:rsidR="007D6C02" w:rsidRPr="006D371A">
        <w:rPr>
          <w:i/>
          <w:iCs/>
        </w:rPr>
        <w:t>n</w:t>
      </w:r>
      <w:r w:rsidR="007D6C02">
        <w:t xml:space="preserve"> = 471 </w:t>
      </w:r>
      <w:r w:rsidR="006D371A">
        <w:t xml:space="preserve">participants were excluded from the incongruent condition while only </w:t>
      </w:r>
      <w:r w:rsidR="006D371A" w:rsidRPr="006D371A">
        <w:rPr>
          <w:i/>
          <w:iCs/>
        </w:rPr>
        <w:t>n</w:t>
      </w:r>
      <w:r w:rsidR="006D371A">
        <w:t xml:space="preserve"> = 98 participants were excluded from the congruent condition. Unfortunately, we can only speculate about reasons for this systematic </w:t>
      </w:r>
      <w:r w:rsidR="00883BB3">
        <w:t>effect, but w</w:t>
      </w:r>
      <w:r w:rsidR="008D2EDA">
        <w:t xml:space="preserve">e have two explanations that could have added up to produce the high </w:t>
      </w:r>
      <w:r w:rsidR="00883BB3">
        <w:t xml:space="preserve">difference. First, the participants might have only paid attention to the answering options (“rather in favor”, “rather against”) </w:t>
      </w:r>
      <w:r w:rsidR="006C1310">
        <w:t xml:space="preserve">and thought that they were again being asked about their </w:t>
      </w:r>
      <w:proofErr w:type="gramStart"/>
      <w:r w:rsidR="006C1310">
        <w:t>personal opinion</w:t>
      </w:r>
      <w:proofErr w:type="gramEnd"/>
      <w:r w:rsidR="006C1310">
        <w:t xml:space="preserve"> on the issue. This would have resulted in participants in the congruent condition </w:t>
      </w:r>
      <w:r w:rsidR="0052758F">
        <w:t xml:space="preserve">always passing the attention check (since the congruent condition meant that they saw user comments that </w:t>
      </w:r>
      <w:r w:rsidR="008C2B03">
        <w:t xml:space="preserve">conformed to </w:t>
      </w:r>
      <w:r w:rsidR="008C2B03">
        <w:lastRenderedPageBreak/>
        <w:t xml:space="preserve">their own </w:t>
      </w:r>
      <w:r w:rsidR="007B046F">
        <w:t>opinion</w:t>
      </w:r>
      <w:r w:rsidR="008C2B03">
        <w:t xml:space="preserve">) and the participants in the incongruent condition always failing the attention check (since the incongruent condition meant that they saw user comments that </w:t>
      </w:r>
      <w:r w:rsidR="007B046F">
        <w:t xml:space="preserve">contradicted their own opinion). </w:t>
      </w:r>
      <w:r w:rsidR="00461D7A">
        <w:t xml:space="preserve">Second, the order of the two answering options was always the same with “rather in favor” being the first and “rather against” the second option. It might be that participants who </w:t>
      </w:r>
      <w:r w:rsidR="00A45688">
        <w:t>were guessing about the right answer for the attention check were more likely to choose the first answering option. Since</w:t>
      </w:r>
      <w:r w:rsidR="00B86D47">
        <w:t>,</w:t>
      </w:r>
      <w:r w:rsidR="00A45688">
        <w:t xml:space="preserve"> </w:t>
      </w:r>
      <w:r w:rsidR="00B86D47">
        <w:t xml:space="preserve">in total, more participants were supportive of both </w:t>
      </w:r>
      <w:r w:rsidR="002522AC">
        <w:t>issues, choosing the first answering option would result in more correct answers in the congruent than in the incongruent condition.</w:t>
      </w:r>
      <w:r w:rsidR="00240A54">
        <w:t xml:space="preserve"> </w:t>
      </w:r>
    </w:p>
    <w:p w14:paraId="58BA36B3" w14:textId="1FAEFBD3" w:rsidR="00E2581A" w:rsidRDefault="00E2581A" w:rsidP="00C96DDE">
      <w:pPr>
        <w:spacing w:before="240"/>
      </w:pPr>
      <w:r>
        <w:t xml:space="preserve">We next evaluated whether excluded and included participants </w:t>
      </w:r>
      <w:r w:rsidR="00EB3AEA">
        <w:t>differed in their prior opinions on the issue</w:t>
      </w:r>
      <w:r w:rsidR="00E755D7">
        <w:t xml:space="preserve"> as well as the</w:t>
      </w:r>
      <w:r w:rsidR="002D2863">
        <w:t>ir indicated issue importance</w:t>
      </w:r>
      <w:r w:rsidR="00EB3AEA">
        <w:t>.</w:t>
      </w:r>
      <w:r w:rsidR="00254DDE">
        <w:t xml:space="preserve"> Included and excluded participants did not differ significantly regarding their prior opinions on the</w:t>
      </w:r>
      <w:r w:rsidR="0017068F">
        <w:t xml:space="preserve"> respective issue, </w:t>
      </w:r>
      <w:proofErr w:type="gramStart"/>
      <w:r w:rsidR="0017068F" w:rsidRPr="00596700">
        <w:rPr>
          <w:i/>
          <w:iCs/>
        </w:rPr>
        <w:t>t</w:t>
      </w:r>
      <w:r w:rsidR="0017068F">
        <w:t>(</w:t>
      </w:r>
      <w:proofErr w:type="gramEnd"/>
      <w:r w:rsidR="0017068F">
        <w:t>2222.6) = -0.</w:t>
      </w:r>
      <w:r w:rsidR="006505A3">
        <w:t xml:space="preserve">32, </w:t>
      </w:r>
      <w:r w:rsidR="006505A3" w:rsidRPr="00596700">
        <w:rPr>
          <w:i/>
          <w:iCs/>
        </w:rPr>
        <w:t>p</w:t>
      </w:r>
      <w:r w:rsidR="006505A3">
        <w:t xml:space="preserve"> = 0.747. They did, however, differ significantly </w:t>
      </w:r>
      <w:r w:rsidR="00AE4D18">
        <w:t xml:space="preserve">regarding </w:t>
      </w:r>
      <w:r w:rsidR="00765290">
        <w:t>their perceived issue relevance</w:t>
      </w:r>
      <w:r w:rsidR="00596700">
        <w:t xml:space="preserve">, </w:t>
      </w:r>
      <w:proofErr w:type="gramStart"/>
      <w:r w:rsidR="00765290" w:rsidRPr="00596700">
        <w:rPr>
          <w:i/>
          <w:iCs/>
        </w:rPr>
        <w:t>t(</w:t>
      </w:r>
      <w:proofErr w:type="gramEnd"/>
      <w:r w:rsidR="00765290">
        <w:t xml:space="preserve">2217.3) = 3.39, </w:t>
      </w:r>
      <w:r w:rsidR="00765290" w:rsidRPr="00596700">
        <w:rPr>
          <w:i/>
          <w:iCs/>
        </w:rPr>
        <w:t>p</w:t>
      </w:r>
      <w:r w:rsidR="00765290">
        <w:t xml:space="preserve"> &lt; .001. This further led to a</w:t>
      </w:r>
      <w:r w:rsidR="00A775FC">
        <w:t xml:space="preserve"> marginally significant</w:t>
      </w:r>
      <w:r w:rsidR="00765290">
        <w:t xml:space="preserve"> </w:t>
      </w:r>
      <w:r w:rsidR="006F0146">
        <w:t xml:space="preserve">difference in perceived issue </w:t>
      </w:r>
      <w:r w:rsidR="0067470F">
        <w:t xml:space="preserve">relevance between the two conditions (congruent vs. incongruent), </w:t>
      </w:r>
      <w:proofErr w:type="gramStart"/>
      <w:r w:rsidR="0067470F" w:rsidRPr="00596700">
        <w:rPr>
          <w:i/>
          <w:iCs/>
        </w:rPr>
        <w:t>t</w:t>
      </w:r>
      <w:r w:rsidR="0067470F">
        <w:t>(</w:t>
      </w:r>
      <w:proofErr w:type="gramEnd"/>
      <w:r w:rsidR="00A775FC">
        <w:t>1255.7</w:t>
      </w:r>
      <w:r w:rsidR="0067470F">
        <w:t xml:space="preserve">) = </w:t>
      </w:r>
      <w:r w:rsidR="00A775FC">
        <w:t>1.95</w:t>
      </w:r>
      <w:r w:rsidR="0067470F">
        <w:t xml:space="preserve">, </w:t>
      </w:r>
      <w:r w:rsidR="0067470F" w:rsidRPr="00596700">
        <w:rPr>
          <w:i/>
          <w:iCs/>
        </w:rPr>
        <w:t>p</w:t>
      </w:r>
      <w:r w:rsidR="00A775FC">
        <w:t xml:space="preserve"> = .051, </w:t>
      </w:r>
      <w:r w:rsidR="00596700" w:rsidRPr="00596700">
        <w:rPr>
          <w:i/>
          <w:iCs/>
        </w:rPr>
        <w:t>d</w:t>
      </w:r>
      <w:r w:rsidR="00596700">
        <w:t xml:space="preserve"> = 0.11. </w:t>
      </w:r>
      <w:r w:rsidR="00037A15">
        <w:t xml:space="preserve"> </w:t>
      </w:r>
    </w:p>
    <w:p w14:paraId="1992906C" w14:textId="708FA12F" w:rsidR="00F60B21" w:rsidRDefault="00F60B21" w:rsidP="00C96DDE">
      <w:pPr>
        <w:spacing w:before="240"/>
      </w:pPr>
      <w:r>
        <w:t xml:space="preserve">To ensure that our results were not corrupted by </w:t>
      </w:r>
      <w:r w:rsidR="00247845">
        <w:t xml:space="preserve">systematic differences between the two conditions which might have been caused by the differing dropout rates, we reran our main analyses </w:t>
      </w:r>
      <w:r w:rsidR="0040357A">
        <w:t xml:space="preserve">of the hypotheses 1, 2, and 4 </w:t>
      </w:r>
      <w:r w:rsidR="00247845">
        <w:t>while controlling for the participants’ prior opinions</w:t>
      </w:r>
      <w:r w:rsidR="00B140AD">
        <w:t xml:space="preserve"> and perceived issue relevance</w:t>
      </w:r>
      <w:r w:rsidR="00247845">
        <w:t xml:space="preserve">. </w:t>
      </w:r>
      <w:r w:rsidR="00834192">
        <w:t>All originally found results remained significant</w:t>
      </w:r>
      <w:r w:rsidR="00894074">
        <w:t>.</w:t>
      </w:r>
      <w:r w:rsidR="00834192">
        <w:t xml:space="preserve"> </w:t>
      </w:r>
      <w:r w:rsidR="00B50A41" w:rsidRPr="00E44547">
        <w:rPr>
          <w:b/>
          <w:bCs/>
        </w:rPr>
        <w:t>Political participation (H1):</w:t>
      </w:r>
      <w:r w:rsidR="00B50A41">
        <w:t xml:space="preserve"> </w:t>
      </w:r>
      <w:proofErr w:type="spellStart"/>
      <w:r w:rsidR="00B50A41" w:rsidRPr="00E44547">
        <w:rPr>
          <w:i/>
          <w:iCs/>
        </w:rPr>
        <w:t>b</w:t>
      </w:r>
      <w:r w:rsidR="00B50A41" w:rsidRPr="00E44547">
        <w:rPr>
          <w:vertAlign w:val="subscript"/>
        </w:rPr>
        <w:t>Condit</w:t>
      </w:r>
      <w:r w:rsidR="00901BF5" w:rsidRPr="00E44547">
        <w:rPr>
          <w:vertAlign w:val="subscript"/>
        </w:rPr>
        <w:t>ion</w:t>
      </w:r>
      <w:proofErr w:type="spellEnd"/>
      <w:r w:rsidR="00901BF5" w:rsidRPr="00E44547">
        <w:rPr>
          <w:vertAlign w:val="subscript"/>
        </w:rPr>
        <w:t xml:space="preserve"> </w:t>
      </w:r>
      <w:r w:rsidR="00901BF5">
        <w:t>= -0.</w:t>
      </w:r>
      <w:r w:rsidR="00D43E73">
        <w:t>30</w:t>
      </w:r>
      <w:r w:rsidR="00901BF5">
        <w:t xml:space="preserve">, </w:t>
      </w:r>
      <w:proofErr w:type="gramStart"/>
      <w:r w:rsidR="00901BF5" w:rsidRPr="00E44547">
        <w:rPr>
          <w:i/>
          <w:iCs/>
        </w:rPr>
        <w:t>t</w:t>
      </w:r>
      <w:r w:rsidR="00901BF5">
        <w:t>(</w:t>
      </w:r>
      <w:proofErr w:type="gramEnd"/>
      <w:r w:rsidR="00901BF5">
        <w:t>125</w:t>
      </w:r>
      <w:r w:rsidR="00347FC6">
        <w:t>4</w:t>
      </w:r>
      <w:r w:rsidR="00901BF5">
        <w:t>) = -3.</w:t>
      </w:r>
      <w:r w:rsidR="00347FC6">
        <w:t>51</w:t>
      </w:r>
      <w:r w:rsidR="00901BF5">
        <w:t xml:space="preserve">, </w:t>
      </w:r>
      <w:r w:rsidR="00901BF5" w:rsidRPr="00E44547">
        <w:rPr>
          <w:i/>
          <w:iCs/>
        </w:rPr>
        <w:t>p</w:t>
      </w:r>
      <w:r w:rsidR="00901BF5">
        <w:t xml:space="preserve"> &lt; .001, </w:t>
      </w:r>
      <w:proofErr w:type="spellStart"/>
      <w:r w:rsidR="00901BF5" w:rsidRPr="00E44547">
        <w:rPr>
          <w:i/>
          <w:iCs/>
        </w:rPr>
        <w:t>b</w:t>
      </w:r>
      <w:r w:rsidR="00901BF5" w:rsidRPr="00E44547">
        <w:rPr>
          <w:vertAlign w:val="subscript"/>
        </w:rPr>
        <w:t>PriorOpinion</w:t>
      </w:r>
      <w:proofErr w:type="spellEnd"/>
      <w:r w:rsidR="00901BF5">
        <w:t xml:space="preserve"> = 0.0</w:t>
      </w:r>
      <w:r w:rsidR="00347FC6">
        <w:t>2</w:t>
      </w:r>
      <w:r w:rsidR="00901BF5">
        <w:t>,</w:t>
      </w:r>
      <w:r w:rsidR="00901BF5" w:rsidRPr="00E44547">
        <w:rPr>
          <w:i/>
          <w:iCs/>
        </w:rPr>
        <w:t xml:space="preserve"> t</w:t>
      </w:r>
      <w:r w:rsidR="00901BF5">
        <w:t>(125</w:t>
      </w:r>
      <w:r w:rsidR="00347FC6">
        <w:t>4</w:t>
      </w:r>
      <w:r w:rsidR="00901BF5">
        <w:t xml:space="preserve">) = </w:t>
      </w:r>
      <w:r w:rsidR="00347FC6">
        <w:t>1.0</w:t>
      </w:r>
      <w:r w:rsidR="00A537CC">
        <w:t>4</w:t>
      </w:r>
      <w:r w:rsidR="00901BF5">
        <w:t xml:space="preserve">, </w:t>
      </w:r>
      <w:r w:rsidR="00901BF5" w:rsidRPr="00E44547">
        <w:rPr>
          <w:i/>
          <w:iCs/>
        </w:rPr>
        <w:t>p</w:t>
      </w:r>
      <w:r w:rsidR="00901BF5">
        <w:t xml:space="preserve"> </w:t>
      </w:r>
      <w:r w:rsidR="003D17B7">
        <w:t>= .297</w:t>
      </w:r>
      <w:r w:rsidR="00A537CC">
        <w:t xml:space="preserve"> , </w:t>
      </w:r>
      <w:proofErr w:type="spellStart"/>
      <w:r w:rsidR="00A537CC" w:rsidRPr="00E44547">
        <w:rPr>
          <w:i/>
          <w:iCs/>
        </w:rPr>
        <w:t>b</w:t>
      </w:r>
      <w:r w:rsidR="00A537CC">
        <w:rPr>
          <w:vertAlign w:val="subscript"/>
        </w:rPr>
        <w:t>Relevance</w:t>
      </w:r>
      <w:proofErr w:type="spellEnd"/>
      <w:r w:rsidR="00A537CC">
        <w:t xml:space="preserve"> = 0.28,</w:t>
      </w:r>
      <w:r w:rsidR="00A537CC" w:rsidRPr="00E44547">
        <w:rPr>
          <w:i/>
          <w:iCs/>
        </w:rPr>
        <w:t xml:space="preserve"> t</w:t>
      </w:r>
      <w:r w:rsidR="00A537CC">
        <w:t>(1254) = 11.</w:t>
      </w:r>
      <w:r w:rsidR="002B5FF7">
        <w:t>48</w:t>
      </w:r>
      <w:r w:rsidR="00A537CC">
        <w:t xml:space="preserve">, </w:t>
      </w:r>
      <w:r w:rsidR="00A537CC" w:rsidRPr="00E44547">
        <w:rPr>
          <w:i/>
          <w:iCs/>
        </w:rPr>
        <w:t>p</w:t>
      </w:r>
      <w:r w:rsidR="00A537CC">
        <w:t xml:space="preserve"> &lt; .001</w:t>
      </w:r>
      <w:r w:rsidR="00901BF5">
        <w:t xml:space="preserve">. </w:t>
      </w:r>
      <w:r w:rsidR="00834192">
        <w:t xml:space="preserve"> </w:t>
      </w:r>
      <w:r w:rsidR="00894074" w:rsidRPr="00E44547">
        <w:rPr>
          <w:b/>
          <w:bCs/>
        </w:rPr>
        <w:t>Subjective knowledge (H2):</w:t>
      </w:r>
      <w:r w:rsidR="00894074">
        <w:t xml:space="preserve"> </w:t>
      </w:r>
      <w:proofErr w:type="spellStart"/>
      <w:r w:rsidR="00270084" w:rsidRPr="00E44547">
        <w:rPr>
          <w:i/>
          <w:iCs/>
        </w:rPr>
        <w:t>b</w:t>
      </w:r>
      <w:r w:rsidR="00270084" w:rsidRPr="00E44547">
        <w:rPr>
          <w:vertAlign w:val="subscript"/>
        </w:rPr>
        <w:t>Condition</w:t>
      </w:r>
      <w:proofErr w:type="spellEnd"/>
      <w:r w:rsidR="00270084">
        <w:t xml:space="preserve"> = -0.</w:t>
      </w:r>
      <w:r w:rsidR="002D31AD">
        <w:t>26</w:t>
      </w:r>
      <w:r w:rsidR="00270084">
        <w:t xml:space="preserve">, </w:t>
      </w:r>
      <w:proofErr w:type="gramStart"/>
      <w:r w:rsidR="00270084" w:rsidRPr="00E44547">
        <w:rPr>
          <w:i/>
          <w:iCs/>
        </w:rPr>
        <w:t>t</w:t>
      </w:r>
      <w:r w:rsidR="00270084">
        <w:t>(</w:t>
      </w:r>
      <w:proofErr w:type="gramEnd"/>
      <w:r w:rsidR="00270084">
        <w:t>125</w:t>
      </w:r>
      <w:r w:rsidR="002D31AD">
        <w:t>4</w:t>
      </w:r>
      <w:r w:rsidR="00270084">
        <w:t xml:space="preserve">) = </w:t>
      </w:r>
      <w:r w:rsidR="00464F47">
        <w:t>-3.</w:t>
      </w:r>
      <w:r w:rsidR="002D31AD">
        <w:t>46</w:t>
      </w:r>
      <w:r w:rsidR="00464F47">
        <w:t xml:space="preserve">, </w:t>
      </w:r>
      <w:r w:rsidR="00464F47" w:rsidRPr="00E44547">
        <w:rPr>
          <w:i/>
          <w:iCs/>
        </w:rPr>
        <w:t>p</w:t>
      </w:r>
      <w:r w:rsidR="00464F47">
        <w:t xml:space="preserve"> &lt; .001, </w:t>
      </w:r>
      <w:proofErr w:type="spellStart"/>
      <w:r w:rsidR="00270084" w:rsidRPr="0048610F">
        <w:rPr>
          <w:i/>
          <w:iCs/>
        </w:rPr>
        <w:t>b</w:t>
      </w:r>
      <w:r w:rsidR="00270084" w:rsidRPr="00E44547">
        <w:rPr>
          <w:vertAlign w:val="subscript"/>
        </w:rPr>
        <w:t>PriorOpinion</w:t>
      </w:r>
      <w:proofErr w:type="spellEnd"/>
      <w:r w:rsidR="00270084">
        <w:t xml:space="preserve"> = 0.0</w:t>
      </w:r>
      <w:r w:rsidR="002D31AD">
        <w:t>3</w:t>
      </w:r>
      <w:r w:rsidR="00270084">
        <w:t xml:space="preserve">, </w:t>
      </w:r>
      <w:r w:rsidR="00270084" w:rsidRPr="00E44547">
        <w:rPr>
          <w:i/>
          <w:iCs/>
        </w:rPr>
        <w:t>t</w:t>
      </w:r>
      <w:r w:rsidR="00270084">
        <w:t>(125</w:t>
      </w:r>
      <w:r w:rsidR="002D31AD">
        <w:t>4</w:t>
      </w:r>
      <w:r w:rsidR="00270084">
        <w:t>)</w:t>
      </w:r>
      <w:r w:rsidR="00464F47">
        <w:t xml:space="preserve"> = </w:t>
      </w:r>
      <w:r w:rsidR="0048610F">
        <w:t>1.74</w:t>
      </w:r>
      <w:r w:rsidR="00464F47">
        <w:t xml:space="preserve">, </w:t>
      </w:r>
      <w:r w:rsidR="00464F47" w:rsidRPr="00E44547">
        <w:rPr>
          <w:i/>
          <w:iCs/>
        </w:rPr>
        <w:t>p</w:t>
      </w:r>
      <w:r w:rsidR="00464F47">
        <w:t xml:space="preserve"> </w:t>
      </w:r>
      <w:r w:rsidR="0048610F">
        <w:t xml:space="preserve">= .081, </w:t>
      </w:r>
      <w:proofErr w:type="spellStart"/>
      <w:r w:rsidR="0048610F" w:rsidRPr="0048610F">
        <w:rPr>
          <w:i/>
          <w:iCs/>
        </w:rPr>
        <w:t>b</w:t>
      </w:r>
      <w:r w:rsidR="0048610F">
        <w:rPr>
          <w:vertAlign w:val="subscript"/>
        </w:rPr>
        <w:t>Relevance</w:t>
      </w:r>
      <w:proofErr w:type="spellEnd"/>
      <w:r w:rsidR="0048610F">
        <w:t xml:space="preserve"> = 0.25, </w:t>
      </w:r>
      <w:r w:rsidR="0048610F" w:rsidRPr="00E44547">
        <w:rPr>
          <w:i/>
          <w:iCs/>
        </w:rPr>
        <w:t>t</w:t>
      </w:r>
      <w:r w:rsidR="0048610F">
        <w:t xml:space="preserve">(1254) = 11.30, </w:t>
      </w:r>
      <w:r w:rsidR="0048610F" w:rsidRPr="00E44547">
        <w:rPr>
          <w:i/>
          <w:iCs/>
        </w:rPr>
        <w:t>p</w:t>
      </w:r>
      <w:r w:rsidR="0048610F">
        <w:t xml:space="preserve"> </w:t>
      </w:r>
      <w:r w:rsidR="00C1530A">
        <w:t>&lt; .001</w:t>
      </w:r>
      <w:r w:rsidR="00464F47">
        <w:t xml:space="preserve">. </w:t>
      </w:r>
      <w:r w:rsidR="00464F47" w:rsidRPr="00E44547">
        <w:rPr>
          <w:b/>
          <w:bCs/>
        </w:rPr>
        <w:t>Processing Fluency (H</w:t>
      </w:r>
      <w:r w:rsidR="008F76A3" w:rsidRPr="00E44547">
        <w:rPr>
          <w:b/>
          <w:bCs/>
        </w:rPr>
        <w:t>4):</w:t>
      </w:r>
      <w:r w:rsidR="008F76A3">
        <w:t xml:space="preserve"> </w:t>
      </w:r>
      <w:proofErr w:type="spellStart"/>
      <w:r w:rsidR="008F76A3" w:rsidRPr="00E44547">
        <w:rPr>
          <w:i/>
          <w:iCs/>
        </w:rPr>
        <w:t>b</w:t>
      </w:r>
      <w:r w:rsidR="008F76A3" w:rsidRPr="00E44547">
        <w:rPr>
          <w:vertAlign w:val="subscript"/>
        </w:rPr>
        <w:t>Condition</w:t>
      </w:r>
      <w:proofErr w:type="spellEnd"/>
      <w:r w:rsidR="008F76A3">
        <w:t xml:space="preserve"> = -0.22</w:t>
      </w:r>
      <w:r w:rsidR="00E44547">
        <w:t xml:space="preserve">, </w:t>
      </w:r>
      <w:proofErr w:type="gramStart"/>
      <w:r w:rsidR="00E44547" w:rsidRPr="00E44547">
        <w:rPr>
          <w:i/>
          <w:iCs/>
        </w:rPr>
        <w:t>t</w:t>
      </w:r>
      <w:r w:rsidR="00E44547">
        <w:t>(</w:t>
      </w:r>
      <w:proofErr w:type="gramEnd"/>
      <w:r w:rsidR="00E44547">
        <w:t>125</w:t>
      </w:r>
      <w:r w:rsidR="003120A8">
        <w:t>4</w:t>
      </w:r>
      <w:r w:rsidR="00E44547">
        <w:t>) = -3.5</w:t>
      </w:r>
      <w:r w:rsidR="003120A8">
        <w:t>2</w:t>
      </w:r>
      <w:r w:rsidR="00E44547">
        <w:t xml:space="preserve">, </w:t>
      </w:r>
      <w:r w:rsidR="00E44547" w:rsidRPr="00E44547">
        <w:rPr>
          <w:i/>
          <w:iCs/>
        </w:rPr>
        <w:t>p</w:t>
      </w:r>
      <w:r w:rsidR="00E44547">
        <w:t xml:space="preserve"> &lt; .001, </w:t>
      </w:r>
      <w:proofErr w:type="spellStart"/>
      <w:r w:rsidR="00E44547" w:rsidRPr="00E44547">
        <w:rPr>
          <w:i/>
          <w:iCs/>
        </w:rPr>
        <w:t>b</w:t>
      </w:r>
      <w:r w:rsidR="00E44547" w:rsidRPr="00E44547">
        <w:rPr>
          <w:vertAlign w:val="subscript"/>
        </w:rPr>
        <w:t>PriorOpinion</w:t>
      </w:r>
      <w:proofErr w:type="spellEnd"/>
      <w:r w:rsidR="00E44547">
        <w:t xml:space="preserve"> = 0.0</w:t>
      </w:r>
      <w:r w:rsidR="003120A8">
        <w:t>2</w:t>
      </w:r>
      <w:r w:rsidR="00E44547">
        <w:t xml:space="preserve">, </w:t>
      </w:r>
      <w:r w:rsidR="00E44547" w:rsidRPr="00E44547">
        <w:rPr>
          <w:i/>
          <w:iCs/>
        </w:rPr>
        <w:t>t</w:t>
      </w:r>
      <w:r w:rsidR="00E44547">
        <w:t>(125</w:t>
      </w:r>
      <w:r w:rsidR="003120A8">
        <w:t>4</w:t>
      </w:r>
      <w:r w:rsidR="00E44547">
        <w:t>) = 1.</w:t>
      </w:r>
      <w:r w:rsidR="003120A8">
        <w:t>52</w:t>
      </w:r>
      <w:r w:rsidR="00E44547">
        <w:t xml:space="preserve">, </w:t>
      </w:r>
      <w:r w:rsidR="00E44547" w:rsidRPr="00E44547">
        <w:rPr>
          <w:i/>
          <w:iCs/>
        </w:rPr>
        <w:t>p</w:t>
      </w:r>
      <w:r w:rsidR="00E44547">
        <w:t xml:space="preserve"> = 0.</w:t>
      </w:r>
      <w:r w:rsidR="003120A8">
        <w:t xml:space="preserve">13, </w:t>
      </w:r>
      <w:proofErr w:type="spellStart"/>
      <w:r w:rsidR="003120A8" w:rsidRPr="00E44547">
        <w:rPr>
          <w:i/>
          <w:iCs/>
        </w:rPr>
        <w:t>b</w:t>
      </w:r>
      <w:r w:rsidR="003120A8">
        <w:rPr>
          <w:vertAlign w:val="subscript"/>
        </w:rPr>
        <w:t>Relevance</w:t>
      </w:r>
      <w:proofErr w:type="spellEnd"/>
      <w:r w:rsidR="003120A8">
        <w:t xml:space="preserve"> = 0.01, </w:t>
      </w:r>
      <w:r w:rsidR="003120A8" w:rsidRPr="00E44547">
        <w:rPr>
          <w:i/>
          <w:iCs/>
        </w:rPr>
        <w:t>t</w:t>
      </w:r>
      <w:r w:rsidR="003120A8">
        <w:t>(1254) = 0.</w:t>
      </w:r>
      <w:r w:rsidR="00D11B11">
        <w:t>58</w:t>
      </w:r>
      <w:r w:rsidR="003120A8">
        <w:t xml:space="preserve">, </w:t>
      </w:r>
      <w:r w:rsidR="003120A8" w:rsidRPr="00E44547">
        <w:rPr>
          <w:i/>
          <w:iCs/>
        </w:rPr>
        <w:t>p</w:t>
      </w:r>
      <w:r w:rsidR="003120A8">
        <w:t xml:space="preserve"> = 0.</w:t>
      </w:r>
      <w:r w:rsidR="00D11B11">
        <w:t>563</w:t>
      </w:r>
      <w:r w:rsidR="00E44547">
        <w:t xml:space="preserve">. </w:t>
      </w:r>
    </w:p>
    <w:p w14:paraId="233B441C" w14:textId="77777777" w:rsidR="00054CFC" w:rsidRDefault="00054CFC" w:rsidP="00CF5211">
      <w:pPr>
        <w:spacing w:before="240"/>
      </w:pPr>
    </w:p>
    <w:p w14:paraId="08A0E717" w14:textId="1CCC52D7" w:rsidR="00054CFC" w:rsidRPr="00054CFC" w:rsidRDefault="00054CFC" w:rsidP="00845297">
      <w:pPr>
        <w:spacing w:before="240"/>
        <w:jc w:val="center"/>
        <w:rPr>
          <w:b/>
          <w:bCs/>
        </w:rPr>
      </w:pPr>
      <w:r w:rsidRPr="00054CFC">
        <w:rPr>
          <w:b/>
          <w:bCs/>
        </w:rPr>
        <w:t>Literature</w:t>
      </w:r>
    </w:p>
    <w:p w14:paraId="49509651" w14:textId="77777777" w:rsidR="00626F8B" w:rsidRPr="00626F8B" w:rsidRDefault="00054CFC" w:rsidP="00626F8B">
      <w:pPr>
        <w:pStyle w:val="Literaturverzeichnis1"/>
        <w:rPr>
          <w:rFonts w:cs="Times New Roman"/>
        </w:rPr>
      </w:pPr>
      <w:r>
        <w:fldChar w:fldCharType="begin"/>
      </w:r>
      <w:r w:rsidR="00626F8B">
        <w:instrText xml:space="preserve"> ADDIN ZOTERO_BIBL {"uncited":[],"omitted":[],"custom":[]} CSL_BIBLIOGRAPHY </w:instrText>
      </w:r>
      <w:r>
        <w:fldChar w:fldCharType="separate"/>
      </w:r>
      <w:r w:rsidR="00626F8B" w:rsidRPr="00626F8B">
        <w:rPr>
          <w:rFonts w:cs="Times New Roman"/>
        </w:rPr>
        <w:t>Webb, M.A., Tangney, J.P., 2022. Too Good to Be True: Bots and Bad Data From Mechanical Turk. Perspect. Psychol. Sci. 174569162211200. https://doi.org/10.1177/17456916221120027</w:t>
      </w:r>
    </w:p>
    <w:p w14:paraId="3D1EB948" w14:textId="3EE579AC" w:rsidR="00054CFC" w:rsidRPr="00CF5211" w:rsidRDefault="00054CFC" w:rsidP="00CF5211">
      <w:pPr>
        <w:spacing w:before="240"/>
      </w:pPr>
      <w:r>
        <w:fldChar w:fldCharType="end"/>
      </w:r>
    </w:p>
    <w:p w14:paraId="478CFD03" w14:textId="77777777" w:rsidR="00F12404" w:rsidRPr="00F12404" w:rsidRDefault="00F12404" w:rsidP="00F12404">
      <w:pPr>
        <w:spacing w:before="240"/>
      </w:pPr>
    </w:p>
    <w:p w14:paraId="406673CA" w14:textId="73C0C882" w:rsidR="00F12404" w:rsidRPr="001549D3" w:rsidRDefault="00F12404" w:rsidP="00654E8F">
      <w:pPr>
        <w:spacing w:before="240"/>
      </w:pPr>
    </w:p>
    <w:sectPr w:rsidR="00F12404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C9A187" w14:textId="77777777" w:rsidR="00C70002" w:rsidRDefault="00C70002" w:rsidP="00117666">
      <w:pPr>
        <w:spacing w:after="0"/>
      </w:pPr>
      <w:r>
        <w:separator/>
      </w:r>
    </w:p>
  </w:endnote>
  <w:endnote w:type="continuationSeparator" w:id="0">
    <w:p w14:paraId="004F96B7" w14:textId="77777777" w:rsidR="00C70002" w:rsidRDefault="00C700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A938EE" w14:textId="77777777" w:rsidR="00C70002" w:rsidRDefault="00C70002" w:rsidP="00117666">
      <w:pPr>
        <w:spacing w:after="0"/>
      </w:pPr>
      <w:r>
        <w:separator/>
      </w:r>
    </w:p>
  </w:footnote>
  <w:footnote w:type="continuationSeparator" w:id="0">
    <w:p w14:paraId="091EB3B0" w14:textId="77777777" w:rsidR="00C70002" w:rsidRDefault="00C700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7886"/>
    <w:rsid w:val="0001436A"/>
    <w:rsid w:val="00034304"/>
    <w:rsid w:val="00034E04"/>
    <w:rsid w:val="00035434"/>
    <w:rsid w:val="00037A15"/>
    <w:rsid w:val="00052A14"/>
    <w:rsid w:val="00054CFC"/>
    <w:rsid w:val="00077D53"/>
    <w:rsid w:val="000C5238"/>
    <w:rsid w:val="000D5811"/>
    <w:rsid w:val="00105FD9"/>
    <w:rsid w:val="00117666"/>
    <w:rsid w:val="001300EE"/>
    <w:rsid w:val="001413F9"/>
    <w:rsid w:val="001549D3"/>
    <w:rsid w:val="00157758"/>
    <w:rsid w:val="00160065"/>
    <w:rsid w:val="0017068F"/>
    <w:rsid w:val="00174DD3"/>
    <w:rsid w:val="00177D84"/>
    <w:rsid w:val="001C6387"/>
    <w:rsid w:val="00200E7F"/>
    <w:rsid w:val="00233A1C"/>
    <w:rsid w:val="00235CC6"/>
    <w:rsid w:val="00240A54"/>
    <w:rsid w:val="00247845"/>
    <w:rsid w:val="002518BF"/>
    <w:rsid w:val="002522AC"/>
    <w:rsid w:val="00254DDE"/>
    <w:rsid w:val="00267D18"/>
    <w:rsid w:val="00270084"/>
    <w:rsid w:val="002707FF"/>
    <w:rsid w:val="002868E2"/>
    <w:rsid w:val="002869C3"/>
    <w:rsid w:val="002936E4"/>
    <w:rsid w:val="002B4A57"/>
    <w:rsid w:val="002B5FF7"/>
    <w:rsid w:val="002C74CA"/>
    <w:rsid w:val="002D2863"/>
    <w:rsid w:val="002D31AD"/>
    <w:rsid w:val="003120A8"/>
    <w:rsid w:val="00347FC6"/>
    <w:rsid w:val="003544FB"/>
    <w:rsid w:val="003939E1"/>
    <w:rsid w:val="003D17B7"/>
    <w:rsid w:val="003D2F2D"/>
    <w:rsid w:val="00401590"/>
    <w:rsid w:val="0040357A"/>
    <w:rsid w:val="00447801"/>
    <w:rsid w:val="00452E9C"/>
    <w:rsid w:val="00461D7A"/>
    <w:rsid w:val="00464F47"/>
    <w:rsid w:val="004735C8"/>
    <w:rsid w:val="004744E1"/>
    <w:rsid w:val="0048610F"/>
    <w:rsid w:val="0049086E"/>
    <w:rsid w:val="004961FF"/>
    <w:rsid w:val="00512887"/>
    <w:rsid w:val="00517A89"/>
    <w:rsid w:val="005250F2"/>
    <w:rsid w:val="0052758F"/>
    <w:rsid w:val="00593EEA"/>
    <w:rsid w:val="00596700"/>
    <w:rsid w:val="005A5EEE"/>
    <w:rsid w:val="005D6CDE"/>
    <w:rsid w:val="005E469D"/>
    <w:rsid w:val="00626F8B"/>
    <w:rsid w:val="006375C7"/>
    <w:rsid w:val="006505A3"/>
    <w:rsid w:val="006526FD"/>
    <w:rsid w:val="00654E8F"/>
    <w:rsid w:val="00655DC7"/>
    <w:rsid w:val="00660D05"/>
    <w:rsid w:val="0067470F"/>
    <w:rsid w:val="0067689C"/>
    <w:rsid w:val="006820B1"/>
    <w:rsid w:val="00684B19"/>
    <w:rsid w:val="006B7D14"/>
    <w:rsid w:val="006C1310"/>
    <w:rsid w:val="006D3399"/>
    <w:rsid w:val="006D371A"/>
    <w:rsid w:val="006F0146"/>
    <w:rsid w:val="00701727"/>
    <w:rsid w:val="0070566C"/>
    <w:rsid w:val="00714C50"/>
    <w:rsid w:val="00725A7D"/>
    <w:rsid w:val="007501BE"/>
    <w:rsid w:val="00765290"/>
    <w:rsid w:val="00770965"/>
    <w:rsid w:val="00790BB3"/>
    <w:rsid w:val="007B046F"/>
    <w:rsid w:val="007C206C"/>
    <w:rsid w:val="007D6C02"/>
    <w:rsid w:val="00803D24"/>
    <w:rsid w:val="00817DD6"/>
    <w:rsid w:val="00834192"/>
    <w:rsid w:val="00845297"/>
    <w:rsid w:val="00852AA8"/>
    <w:rsid w:val="0087087F"/>
    <w:rsid w:val="00883BB3"/>
    <w:rsid w:val="00885156"/>
    <w:rsid w:val="00891CB7"/>
    <w:rsid w:val="00894074"/>
    <w:rsid w:val="00896028"/>
    <w:rsid w:val="008C2B03"/>
    <w:rsid w:val="008D2EDA"/>
    <w:rsid w:val="008F76A3"/>
    <w:rsid w:val="00901BF5"/>
    <w:rsid w:val="009151AA"/>
    <w:rsid w:val="0092181E"/>
    <w:rsid w:val="00925EA5"/>
    <w:rsid w:val="0093429D"/>
    <w:rsid w:val="00937E19"/>
    <w:rsid w:val="00943573"/>
    <w:rsid w:val="00967C2A"/>
    <w:rsid w:val="00970F7D"/>
    <w:rsid w:val="00980CED"/>
    <w:rsid w:val="00994A3D"/>
    <w:rsid w:val="0099625E"/>
    <w:rsid w:val="009C2B12"/>
    <w:rsid w:val="009C70F3"/>
    <w:rsid w:val="009E10CD"/>
    <w:rsid w:val="009E7BE1"/>
    <w:rsid w:val="00A174D9"/>
    <w:rsid w:val="00A20F0E"/>
    <w:rsid w:val="00A373D1"/>
    <w:rsid w:val="00A45688"/>
    <w:rsid w:val="00A537CC"/>
    <w:rsid w:val="00A569CD"/>
    <w:rsid w:val="00A72ECE"/>
    <w:rsid w:val="00A775FC"/>
    <w:rsid w:val="00AA51DB"/>
    <w:rsid w:val="00AB6715"/>
    <w:rsid w:val="00AE4D18"/>
    <w:rsid w:val="00AF3D4E"/>
    <w:rsid w:val="00B021FC"/>
    <w:rsid w:val="00B03E24"/>
    <w:rsid w:val="00B140AD"/>
    <w:rsid w:val="00B1671E"/>
    <w:rsid w:val="00B25EB8"/>
    <w:rsid w:val="00B354E1"/>
    <w:rsid w:val="00B37F4D"/>
    <w:rsid w:val="00B4020F"/>
    <w:rsid w:val="00B50A41"/>
    <w:rsid w:val="00B86D47"/>
    <w:rsid w:val="00BA3D74"/>
    <w:rsid w:val="00BA7F9D"/>
    <w:rsid w:val="00BD5C08"/>
    <w:rsid w:val="00BF1F60"/>
    <w:rsid w:val="00C00B23"/>
    <w:rsid w:val="00C1530A"/>
    <w:rsid w:val="00C35EB0"/>
    <w:rsid w:val="00C36666"/>
    <w:rsid w:val="00C52A7B"/>
    <w:rsid w:val="00C56BAF"/>
    <w:rsid w:val="00C679AA"/>
    <w:rsid w:val="00C70002"/>
    <w:rsid w:val="00C75972"/>
    <w:rsid w:val="00C96DDE"/>
    <w:rsid w:val="00CC0A3A"/>
    <w:rsid w:val="00CD066B"/>
    <w:rsid w:val="00CD2B27"/>
    <w:rsid w:val="00CE4FEE"/>
    <w:rsid w:val="00CF5211"/>
    <w:rsid w:val="00D11B11"/>
    <w:rsid w:val="00D41EC7"/>
    <w:rsid w:val="00D43E73"/>
    <w:rsid w:val="00DA20FA"/>
    <w:rsid w:val="00DB59C3"/>
    <w:rsid w:val="00DC259A"/>
    <w:rsid w:val="00DE23E8"/>
    <w:rsid w:val="00DF2B06"/>
    <w:rsid w:val="00E0729B"/>
    <w:rsid w:val="00E143E3"/>
    <w:rsid w:val="00E2581A"/>
    <w:rsid w:val="00E3149F"/>
    <w:rsid w:val="00E44547"/>
    <w:rsid w:val="00E52377"/>
    <w:rsid w:val="00E55925"/>
    <w:rsid w:val="00E64E17"/>
    <w:rsid w:val="00E650CF"/>
    <w:rsid w:val="00E67C97"/>
    <w:rsid w:val="00E755D7"/>
    <w:rsid w:val="00E84192"/>
    <w:rsid w:val="00E866C9"/>
    <w:rsid w:val="00EA3D3C"/>
    <w:rsid w:val="00EB3AEA"/>
    <w:rsid w:val="00ED5BFF"/>
    <w:rsid w:val="00F12404"/>
    <w:rsid w:val="00F24F98"/>
    <w:rsid w:val="00F46900"/>
    <w:rsid w:val="00F60B21"/>
    <w:rsid w:val="00F61D89"/>
    <w:rsid w:val="00F910C6"/>
    <w:rsid w:val="00FB31BB"/>
    <w:rsid w:val="00FB745B"/>
    <w:rsid w:val="00FC6537"/>
    <w:rsid w:val="00FD7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526FD"/>
    <w:rPr>
      <w:color w:val="605E5C"/>
      <w:shd w:val="clear" w:color="auto" w:fill="E1DFDD"/>
    </w:rPr>
  </w:style>
  <w:style w:type="paragraph" w:customStyle="1" w:styleId="Literaturverzeichnis1">
    <w:name w:val="Literaturverzeichnis1"/>
    <w:basedOn w:val="Standard"/>
    <w:link w:val="BibliographyZchn"/>
    <w:rsid w:val="00054CFC"/>
    <w:pPr>
      <w:spacing w:before="240" w:after="0"/>
      <w:ind w:left="720" w:hanging="720"/>
    </w:pPr>
  </w:style>
  <w:style w:type="character" w:customStyle="1" w:styleId="BibliographyZchn">
    <w:name w:val="Bibliography Zchn"/>
    <w:basedOn w:val="Absatz-Standardschriftart"/>
    <w:link w:val="Literaturverzeichnis1"/>
    <w:rsid w:val="00054CFC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luna.frauhammer@uni-due.de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3</Pages>
  <Words>1010</Words>
  <Characters>6227</Characters>
  <Application>Microsoft Office Word</Application>
  <DocSecurity>0</DocSecurity>
  <Lines>84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una Frauhammer</cp:lastModifiedBy>
  <cp:revision>2</cp:revision>
  <cp:lastPrinted>2013-10-03T12:51:00Z</cp:lastPrinted>
  <dcterms:created xsi:type="dcterms:W3CDTF">2023-06-19T08:18:00Z</dcterms:created>
  <dcterms:modified xsi:type="dcterms:W3CDTF">2023-06-19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23"&gt;&lt;session id="CxQS9zCv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11" name="ZOTERO_PREF_2">
    <vt:lpwstr>Abbreviations" value="true"/&gt;&lt;/prefs&gt;&lt;/data&gt;</vt:lpwstr>
  </property>
</Properties>
</file>